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Table S4.  Gene Ontology information for gene with increases in expression and evidence for adaptive evolution in the 3’UTR.</w:t>
      </w:r>
    </w:p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769"/>
        <w:gridCol w:w="2014"/>
        <w:gridCol w:w="1769"/>
        <w:gridCol w:w="2253"/>
        <w:gridCol w:w="1769"/>
        <w:gridCol w:w="2480"/>
      </w:tblGrid>
      <w:tr>
        <w:trPr>
          <w:trHeight w:val="440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40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lecular Function</w:t>
            </w:r>
          </w:p>
        </w:tc>
        <w:tc>
          <w:tcPr>
            <w:tcW w:w="4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istery (CG9379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779 </w:t>
            </w:r>
          </w:p>
        </w:tc>
        <w:tc>
          <w:tcPr>
            <w:tcW w:w="2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tin binding 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475 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pposition of dorsal and ventral wing surface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925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cal adhesion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043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organization and bi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886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lasma membrane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092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skeletal protein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50875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ular 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515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02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plasm organization and bi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200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ructural constituent of cytoskeleton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016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skeletal anchoring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198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ructural molecul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010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skeleton organization and bi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275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elopment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24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racellular signaling cascade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49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soderm development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9653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rph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17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uscle development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996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rganelle organization and bi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476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ing morphogen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4p2 (CG194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11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lectron transport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020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mbrane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497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nooxygen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629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pid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792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crosome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491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xidoreduct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215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porter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20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eroid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lc (CG2259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519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ino acid and derivative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737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plasm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520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ino acid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7109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tamate-cysteine ligase complex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357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tamate-cysteine lig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905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osynth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676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ic acid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750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tathione biosynth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515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1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Table 4 continued.</w:t>
            </w:r>
          </w:p>
        </w:tc>
      </w:tr>
    </w:tbl>
    <w:tbl>
      <w:tblPr>
        <w:tblW w:w="13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3783"/>
        <w:gridCol w:w="4022"/>
        <w:gridCol w:w="4249"/>
      </w:tblGrid>
      <w:tr>
        <w:trPr>
          <w:trHeight w:val="440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lecular Function</w:t>
            </w:r>
          </w:p>
        </w:tc>
        <w:tc>
          <w:tcPr>
            <w:tcW w:w="4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ological Process</w:t>
            </w:r>
          </w:p>
        </w:tc>
      </w:tr>
    </w:tbl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769"/>
        <w:gridCol w:w="2014"/>
        <w:gridCol w:w="1769"/>
        <w:gridCol w:w="2253"/>
        <w:gridCol w:w="1769"/>
        <w:gridCol w:w="2480"/>
      </w:tblGrid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lc cont.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41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biosynthe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953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1047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9056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n65Ai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263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ymotrypsin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787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drol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233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eptid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953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252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rine-type endopeptid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50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olysi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295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ypsin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984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955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cineurin complex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2B-14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723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cium-dependent protein serine/threonine phosphat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516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lmodulin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470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amino acid dephosphorylation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9538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metabolism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787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drol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464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modification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721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osphoprotein phosphatase activity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515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binding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4722 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serine/threonine phosphatase activity 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St1z0">
    <w:name w:val="WW8NumSt1z0"/>
    <w:qFormat/>
    <w:rPr>
      <w:rFonts w:ascii="Arial" w:hAnsi="Arial" w:cs="Arial"/>
      <w:sz w:val="7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0:56:00Z</dcterms:created>
  <dc:creator>Alisha Holloway</dc:creator>
  <dc:description/>
  <cp:keywords/>
  <dc:language>en-US</dc:language>
  <cp:lastModifiedBy>Alisha Holloway</cp:lastModifiedBy>
  <dcterms:modified xsi:type="dcterms:W3CDTF">2007-08-10T00:55:00Z</dcterms:modified>
  <cp:revision>2</cp:revision>
  <dc:subject/>
  <dc:title>Table S4</dc:title>
</cp:coreProperties>
</file>